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C2090" w14:textId="77777777" w:rsidR="002844BA" w:rsidRPr="00286D96" w:rsidRDefault="002844BA" w:rsidP="002844BA">
      <w:pPr>
        <w:ind w:firstLine="0"/>
        <w:rPr>
          <w:b/>
          <w:bCs/>
          <w:sz w:val="20"/>
          <w:szCs w:val="20"/>
        </w:rPr>
      </w:pPr>
      <w:proofErr w:type="spellStart"/>
      <w:r w:rsidRPr="00286D96">
        <w:rPr>
          <w:b/>
          <w:bCs/>
          <w:sz w:val="20"/>
          <w:szCs w:val="20"/>
        </w:rPr>
        <w:t>Appendix</w:t>
      </w:r>
      <w:proofErr w:type="spellEnd"/>
      <w:r w:rsidRPr="00286D96">
        <w:rPr>
          <w:b/>
          <w:bCs/>
          <w:sz w:val="20"/>
          <w:szCs w:val="20"/>
        </w:rPr>
        <w:t xml:space="preserve"> 1</w:t>
      </w:r>
    </w:p>
    <w:p w14:paraId="278A22E9" w14:textId="77777777" w:rsidR="002844BA" w:rsidRPr="00DD724A" w:rsidRDefault="002844BA" w:rsidP="002844BA">
      <w:pPr>
        <w:pStyle w:val="ResimYazs"/>
        <w:rPr>
          <w:lang w:val="en-US"/>
        </w:rPr>
      </w:pPr>
      <w:r w:rsidRPr="002A2832">
        <w:rPr>
          <w:lang w:val="en-US"/>
        </w:rPr>
        <w:t>A.</w:t>
      </w:r>
      <w:r>
        <w:rPr>
          <w:b w:val="0"/>
          <w:bCs w:val="0"/>
          <w:lang w:val="en-US"/>
        </w:rPr>
        <w:t xml:space="preserve"> </w:t>
      </w:r>
      <w:r w:rsidRPr="00DD724A">
        <w:rPr>
          <w:b w:val="0"/>
          <w:bCs w:val="0"/>
          <w:lang w:val="en-US"/>
        </w:rPr>
        <w:t>Analyses and formulas used for Landsat 5 data-based UHI research in the study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3959"/>
      </w:tblGrid>
      <w:tr w:rsidR="002844BA" w:rsidRPr="00DD724A" w14:paraId="202A5691" w14:textId="77777777" w:rsidTr="001E112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9FC03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60835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5C2AF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Definitions</w:t>
            </w:r>
          </w:p>
        </w:tc>
      </w:tr>
      <w:tr w:rsidR="002844BA" w:rsidRPr="00DD724A" w14:paraId="639D8688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1347CBD9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Normalized Difference Vegetation Index (NDVI)</w:t>
            </w:r>
          </w:p>
          <w:sdt>
            <w:sdtPr>
              <w:rPr>
                <w:color w:val="000000"/>
                <w:sz w:val="20"/>
                <w:szCs w:val="20"/>
                <w:lang w:val="en-US"/>
              </w:rPr>
              <w:tag w:val="MENDELEY_CITATION_v3_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"/>
              <w:id w:val="-1279707794"/>
              <w:placeholder>
                <w:docPart w:val="B7012F6B25234622A5ED6F344A023147"/>
              </w:placeholder>
            </w:sdtPr>
            <w:sdtContent>
              <w:p w14:paraId="44640F23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color w:val="000000"/>
                    <w:sz w:val="20"/>
                    <w:szCs w:val="20"/>
                    <w:lang w:val="en-US"/>
                  </w:rPr>
                  <w:t>(Cetin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4DA57A3F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𝑁𝐼𝑅</w:t>
            </w:r>
            <w:r w:rsidRPr="00DD724A">
              <w:rPr>
                <w:rStyle w:val="HafifBavuru"/>
                <w:sz w:val="20"/>
                <w:szCs w:val="20"/>
              </w:rPr>
              <w:t xml:space="preserve"> –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𝑅𝐸𝐷</w:t>
            </w:r>
            <w:r w:rsidRPr="00DD724A">
              <w:rPr>
                <w:rStyle w:val="HafifBavuru"/>
                <w:sz w:val="20"/>
                <w:szCs w:val="20"/>
              </w:rPr>
              <w:t>) / 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𝑁𝐼𝑅</w:t>
            </w:r>
            <w:r w:rsidRPr="00DD724A">
              <w:rPr>
                <w:rStyle w:val="HafifBavuru"/>
                <w:sz w:val="20"/>
                <w:szCs w:val="20"/>
              </w:rPr>
              <w:t xml:space="preserve"> +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𝑅𝐸𝐷</w:t>
            </w:r>
            <w:r w:rsidRPr="00DD724A">
              <w:rPr>
                <w:rStyle w:val="HafifBavuru"/>
                <w:sz w:val="20"/>
                <w:szCs w:val="20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604F9621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NIR = 4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th</w:t>
            </w:r>
            <w:r w:rsidRPr="00DD724A">
              <w:rPr>
                <w:rStyle w:val="HafifBavuru"/>
                <w:sz w:val="20"/>
                <w:szCs w:val="20"/>
              </w:rPr>
              <w:t xml:space="preserve"> band (Landsat 5)</w:t>
            </w:r>
          </w:p>
          <w:p w14:paraId="683F689F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RED = 3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rd</w:t>
            </w:r>
            <w:r w:rsidRPr="00DD724A">
              <w:rPr>
                <w:rStyle w:val="HafifBavuru"/>
                <w:sz w:val="20"/>
                <w:szCs w:val="20"/>
              </w:rPr>
              <w:t xml:space="preserve"> band (Landsat 5)</w:t>
            </w:r>
          </w:p>
        </w:tc>
      </w:tr>
      <w:tr w:rsidR="002844BA" w:rsidRPr="00DD724A" w14:paraId="57FC01A9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2D3F0964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Energy radiation (Ls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"/>
              <w:id w:val="369190520"/>
              <w:placeholder>
                <w:docPart w:val="B7012F6B25234622A5ED6F344A023147"/>
              </w:placeholder>
            </w:sdtPr>
            <w:sdtContent>
              <w:p w14:paraId="66581013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Walawender</w:t>
                </w:r>
                <w:proofErr w:type="spellEnd"/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, 2009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5B6DA56F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(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L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max</w:t>
            </w:r>
            <w:r w:rsidRPr="00DD724A">
              <w:rPr>
                <w:rStyle w:val="HafifBavuru"/>
                <w:sz w:val="20"/>
                <w:szCs w:val="20"/>
              </w:rPr>
              <w:t>-L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min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 xml:space="preserve">) / 255) DN + 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L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3959" w:type="dxa"/>
            <w:shd w:val="clear" w:color="auto" w:fill="auto"/>
            <w:vAlign w:val="center"/>
          </w:tcPr>
          <w:p w14:paraId="187068D2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L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max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: Maximum value of energy radiation for each scene [W 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2</w:t>
            </w:r>
            <w:r w:rsidRPr="00DD724A">
              <w:rPr>
                <w:rStyle w:val="HafifBavuru"/>
                <w:sz w:val="20"/>
                <w:szCs w:val="20"/>
              </w:rPr>
              <w:t xml:space="preserve"> sr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 xml:space="preserve"> μ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>]</w:t>
            </w:r>
          </w:p>
          <w:p w14:paraId="2B71FD6F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L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min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: Minimal value of energy radiation for each scene [W 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2</w:t>
            </w:r>
            <w:r w:rsidRPr="00DD724A">
              <w:rPr>
                <w:rStyle w:val="HafifBavuru"/>
                <w:sz w:val="20"/>
                <w:szCs w:val="20"/>
              </w:rPr>
              <w:t xml:space="preserve"> sr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 xml:space="preserve"> μ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>]</w:t>
            </w:r>
          </w:p>
          <w:p w14:paraId="4F144731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DN: Digital number (value of each pixel, band 6 thermal infrared)</w:t>
            </w:r>
          </w:p>
        </w:tc>
      </w:tr>
      <w:tr w:rsidR="002844BA" w:rsidRPr="00DD724A" w14:paraId="4E1DC124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79D88895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Radiation temperature (brightness temperature) [K] (T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R</w:t>
            </w:r>
            <w:r w:rsidRPr="00DD724A">
              <w:rPr>
                <w:rStyle w:val="HafifBavuru"/>
                <w:sz w:val="20"/>
                <w:szCs w:val="20"/>
              </w:rPr>
              <w:t xml:space="preserve">) 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"/>
              <w:id w:val="-1146508967"/>
              <w:placeholder>
                <w:docPart w:val="B7012F6B25234622A5ED6F344A023147"/>
              </w:placeholder>
            </w:sdtPr>
            <w:sdtContent>
              <w:p w14:paraId="02FCB451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Fonts w:eastAsia="Times New Roman"/>
                    <w:color w:val="000000"/>
                    <w:sz w:val="20"/>
                  </w:rPr>
                  <w:t>(</w:t>
                </w:r>
                <w:proofErr w:type="spellStart"/>
                <w:r w:rsidRPr="00B53400">
                  <w:rPr>
                    <w:rFonts w:eastAsia="Times New Roman"/>
                    <w:color w:val="000000"/>
                    <w:sz w:val="20"/>
                  </w:rPr>
                  <w:t>Chander</w:t>
                </w:r>
                <w:proofErr w:type="spellEnd"/>
                <w:r w:rsidRPr="00B53400">
                  <w:rPr>
                    <w:rFonts w:eastAsia="Times New Roman"/>
                    <w:color w:val="000000"/>
                    <w:sz w:val="20"/>
                  </w:rPr>
                  <w:t xml:space="preserve"> &amp; </w:t>
                </w:r>
                <w:proofErr w:type="spellStart"/>
                <w:r w:rsidRPr="00B53400">
                  <w:rPr>
                    <w:rFonts w:eastAsia="Times New Roman"/>
                    <w:color w:val="000000"/>
                    <w:sz w:val="20"/>
                  </w:rPr>
                  <w:t>Markham</w:t>
                </w:r>
                <w:proofErr w:type="spellEnd"/>
                <w:r w:rsidRPr="00B53400">
                  <w:rPr>
                    <w:rFonts w:eastAsia="Times New Roman"/>
                    <w:color w:val="000000"/>
                    <w:sz w:val="20"/>
                  </w:rPr>
                  <w:t>, 2003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339E4864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2</w:t>
            </w:r>
            <w:r w:rsidRPr="00DD724A">
              <w:rPr>
                <w:rStyle w:val="HafifBavuru"/>
                <w:sz w:val="20"/>
                <w:szCs w:val="20"/>
              </w:rPr>
              <w:t>/(ln((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1</w:t>
            </w:r>
            <w:r w:rsidRPr="00DD724A">
              <w:rPr>
                <w:rStyle w:val="HafifBavuru"/>
                <w:sz w:val="20"/>
                <w:szCs w:val="20"/>
              </w:rPr>
              <w:t>/</w:t>
            </w:r>
            <w:proofErr w:type="gramStart"/>
            <w:r w:rsidRPr="00DD724A">
              <w:rPr>
                <w:rStyle w:val="HafifBavuru"/>
                <w:sz w:val="20"/>
                <w:szCs w:val="20"/>
              </w:rPr>
              <w:t>Ls)+</w:t>
            </w:r>
            <w:proofErr w:type="gramEnd"/>
            <w:r w:rsidRPr="00DD724A">
              <w:rPr>
                <w:rStyle w:val="HafifBavuru"/>
                <w:sz w:val="20"/>
                <w:szCs w:val="20"/>
              </w:rPr>
              <w:t>1)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5A4BEA50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s: Energy radiation [W 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2</w:t>
            </w:r>
            <w:r w:rsidRPr="00DD724A">
              <w:rPr>
                <w:rStyle w:val="HafifBavuru"/>
                <w:sz w:val="20"/>
                <w:szCs w:val="20"/>
              </w:rPr>
              <w:t xml:space="preserve"> sr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 xml:space="preserve"> μ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>]</w:t>
            </w:r>
          </w:p>
          <w:p w14:paraId="2D68E292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1</w:t>
            </w:r>
            <w:r w:rsidRPr="00DD724A">
              <w:rPr>
                <w:rStyle w:val="HafifBavuru"/>
                <w:sz w:val="20"/>
                <w:szCs w:val="20"/>
              </w:rPr>
              <w:t>: Landsat 5 calibration constant = 607.76 [W 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2</w:t>
            </w:r>
            <w:r w:rsidRPr="00DD724A">
              <w:rPr>
                <w:rStyle w:val="HafifBavuru"/>
                <w:sz w:val="20"/>
                <w:szCs w:val="20"/>
              </w:rPr>
              <w:t xml:space="preserve"> sr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 xml:space="preserve"> μm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−1</w:t>
            </w:r>
            <w:r w:rsidRPr="00DD724A">
              <w:rPr>
                <w:rStyle w:val="HafifBavuru"/>
                <w:sz w:val="20"/>
                <w:szCs w:val="20"/>
              </w:rPr>
              <w:t>]</w:t>
            </w:r>
          </w:p>
          <w:p w14:paraId="2BC8B6E9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proofErr w:type="gramStart"/>
            <w:r w:rsidRPr="00DD724A">
              <w:rPr>
                <w:rStyle w:val="HafifBavuru"/>
                <w:sz w:val="20"/>
                <w:szCs w:val="20"/>
              </w:rPr>
              <w:t>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2</w:t>
            </w:r>
            <w:r w:rsidRPr="00DD724A">
              <w:rPr>
                <w:rStyle w:val="HafifBavuru"/>
                <w:sz w:val="20"/>
                <w:szCs w:val="20"/>
              </w:rPr>
              <w:t xml:space="preserve"> :</w:t>
            </w:r>
            <w:proofErr w:type="gramEnd"/>
            <w:r w:rsidRPr="00DD724A">
              <w:rPr>
                <w:rStyle w:val="HafifBavuru"/>
                <w:sz w:val="20"/>
                <w:szCs w:val="20"/>
              </w:rPr>
              <w:t xml:space="preserve"> Landsat 5 calibration constant = 1260.56 [K]</w:t>
            </w:r>
          </w:p>
        </w:tc>
      </w:tr>
      <w:tr w:rsidR="002844BA" w:rsidRPr="00DD724A" w14:paraId="33E24462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6875A44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  <w:vertAlign w:val="subscript"/>
              </w:rPr>
            </w:pPr>
            <w:r w:rsidRPr="00DD724A">
              <w:rPr>
                <w:rStyle w:val="HafifBavuru"/>
                <w:sz w:val="20"/>
                <w:szCs w:val="20"/>
              </w:rPr>
              <w:t>Proportion of vegetation (P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V</w:t>
            </w:r>
            <w:r w:rsidRPr="00DD724A">
              <w:rPr>
                <w:rStyle w:val="HafifBavuru"/>
                <w:sz w:val="20"/>
                <w:szCs w:val="20"/>
              </w:rPr>
              <w:t>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OGM0NDdkMGQtOTY2MS00MjE3LWE4ZjAtMjIwYjQyZTgzNjky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-513919946"/>
              <w:placeholder>
                <w:docPart w:val="B7012F6B25234622A5ED6F344A023147"/>
              </w:placeholder>
            </w:sdtPr>
            <w:sdtContent>
              <w:p w14:paraId="719EDAE3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76401DCA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t>((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sz w:val="20"/>
                <w:szCs w:val="20"/>
                <w:lang w:val="en-US"/>
              </w:rPr>
              <w:t xml:space="preserve"> −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𝑖𝑛</w:t>
            </w:r>
            <w:r w:rsidRPr="00DD724A">
              <w:rPr>
                <w:sz w:val="20"/>
                <w:szCs w:val="20"/>
                <w:lang w:val="en-US"/>
              </w:rPr>
              <w:t>)/ (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𝑎𝑥</w:t>
            </w:r>
            <w:r w:rsidRPr="00DD724A">
              <w:rPr>
                <w:sz w:val="20"/>
                <w:szCs w:val="20"/>
                <w:lang w:val="en-US"/>
              </w:rPr>
              <w:t xml:space="preserve"> −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𝑖𝑛</w:t>
            </w:r>
            <w:r w:rsidRPr="00DD724A">
              <w:rPr>
                <w:sz w:val="20"/>
                <w:szCs w:val="20"/>
                <w:lang w:val="en-US"/>
              </w:rPr>
              <w:t>))</w:t>
            </w:r>
            <w:r w:rsidRPr="00DD724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14C3BACF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he minimum and maximum values of the NDVI image can be displayed directly in the image</w:t>
            </w:r>
          </w:p>
        </w:tc>
      </w:tr>
      <w:tr w:rsidR="002844BA" w:rsidRPr="00DD724A" w14:paraId="5AE6F30F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0A662B63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and surface emissivity (ε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NTEzMmI0ZmUtN2U5NC00OWU4LWJkNzYtODA2YzVjODIzYWEy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-719284852"/>
              <w:placeholder>
                <w:docPart w:val="DB0EAF8476FC4B5BB06400EF16815680"/>
              </w:placeholder>
            </w:sdtPr>
            <w:sdtContent>
              <w:p w14:paraId="0C9B28E5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377C87F3" w14:textId="77777777" w:rsidR="002844BA" w:rsidRPr="00DD724A" w:rsidRDefault="002844BA" w:rsidP="001E112C">
            <w:pPr>
              <w:spacing w:before="0" w:after="0" w:line="240" w:lineRule="auto"/>
              <w:ind w:left="-11" w:firstLine="11"/>
              <w:rPr>
                <w:sz w:val="20"/>
                <w:szCs w:val="20"/>
                <w:lang w:val="en-US"/>
              </w:rPr>
            </w:pPr>
            <w:r w:rsidRPr="00DD724A">
              <w:rPr>
                <w:sz w:val="20"/>
                <w:szCs w:val="20"/>
                <w:lang w:val="en-US"/>
              </w:rPr>
              <w:t xml:space="preserve">0.004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∗</w:t>
            </w:r>
            <w:r w:rsidRPr="00DD724A">
              <w:rPr>
                <w:sz w:val="20"/>
                <w:szCs w:val="20"/>
                <w:lang w:val="en-US"/>
              </w:rPr>
              <w:t xml:space="preserve">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𝑃𝑣</w:t>
            </w:r>
            <w:r w:rsidRPr="00DD724A">
              <w:rPr>
                <w:sz w:val="20"/>
                <w:szCs w:val="20"/>
                <w:lang w:val="en-US"/>
              </w:rPr>
              <w:t xml:space="preserve"> +0.986</w:t>
            </w:r>
          </w:p>
          <w:p w14:paraId="3F7835F1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sz w:val="20"/>
                <w:szCs w:val="20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1BA2F07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Pv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 xml:space="preserve"> = Proportion of vegetation</w:t>
            </w:r>
          </w:p>
          <w:p w14:paraId="5EAAD62A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he value of 0.986 corresponds to a correction value of the Equation.</w:t>
            </w:r>
          </w:p>
        </w:tc>
      </w:tr>
      <w:tr w:rsidR="002844BA" w:rsidRPr="00DD724A" w14:paraId="47C6A303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9076335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and surface temperature [K] (LST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K</w:t>
            </w:r>
            <w:r w:rsidRPr="00DD724A">
              <w:rPr>
                <w:rStyle w:val="HafifBavuru"/>
                <w:sz w:val="20"/>
                <w:szCs w:val="20"/>
              </w:rPr>
              <w:t>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"/>
              <w:id w:val="1933621611"/>
              <w:placeholder>
                <w:docPart w:val="B7012F6B25234622A5ED6F344A023147"/>
              </w:placeholder>
            </w:sdtPr>
            <w:sdtContent>
              <w:p w14:paraId="5B75E382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  <w:lang w:val="de-DE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  <w:lang w:val="de-DE"/>
                  </w:rPr>
                  <w:t>(</w:t>
                </w:r>
                <w:proofErr w:type="spellStart"/>
                <w:r w:rsidRPr="00B53400">
                  <w:rPr>
                    <w:rStyle w:val="HafifBavuru"/>
                    <w:color w:val="000000"/>
                    <w:sz w:val="20"/>
                    <w:szCs w:val="20"/>
                    <w:lang w:val="de-DE"/>
                  </w:rPr>
                  <w:t>Lillesand</w:t>
                </w:r>
                <w:proofErr w:type="spellEnd"/>
                <w:r w:rsidRPr="00B53400">
                  <w:rPr>
                    <w:rStyle w:val="HafifBavuru"/>
                    <w:color w:val="000000"/>
                    <w:sz w:val="20"/>
                    <w:szCs w:val="20"/>
                    <w:lang w:val="de-DE"/>
                  </w:rPr>
                  <w:t xml:space="preserve"> et al., </w:t>
                </w:r>
                <w:proofErr w:type="spellStart"/>
                <w:r w:rsidRPr="00B53400">
                  <w:rPr>
                    <w:rStyle w:val="HafifBavuru"/>
                    <w:color w:val="000000"/>
                    <w:sz w:val="20"/>
                    <w:szCs w:val="20"/>
                    <w:lang w:val="de-DE"/>
                  </w:rPr>
                  <w:t>n.d</w:t>
                </w:r>
                <w:proofErr w:type="spellEnd"/>
                <w:r w:rsidRPr="00B53400">
                  <w:rPr>
                    <w:rStyle w:val="HafifBavuru"/>
                    <w:color w:val="000000"/>
                    <w:sz w:val="20"/>
                    <w:szCs w:val="20"/>
                    <w:lang w:val="de-DE"/>
                  </w:rPr>
                  <w:t>.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54A5EAB6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R</w:t>
            </w:r>
            <w:proofErr w:type="gramStart"/>
            <w:r w:rsidRPr="00DD724A">
              <w:rPr>
                <w:rStyle w:val="HafifBavuru"/>
                <w:sz w:val="20"/>
                <w:szCs w:val="20"/>
              </w:rPr>
              <w:t>/( ε</w:t>
            </w:r>
            <w:proofErr w:type="gramEnd"/>
            <w:r w:rsidRPr="00DD724A">
              <w:rPr>
                <w:rStyle w:val="HafifBavuru"/>
                <w:sz w:val="20"/>
                <w:szCs w:val="20"/>
              </w:rPr>
              <w:t>)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0.25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7C2A24F3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R: Radiation temperature [K]</w:t>
            </w:r>
          </w:p>
          <w:p w14:paraId="77D88080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37" w:hanging="142"/>
              <w:rPr>
                <w:rStyle w:val="HafifBavuru"/>
                <w:sz w:val="20"/>
                <w:szCs w:val="20"/>
              </w:rPr>
            </w:pPr>
            <w:proofErr w:type="gramStart"/>
            <w:r w:rsidRPr="00DD724A">
              <w:rPr>
                <w:rStyle w:val="HafifBavuru"/>
                <w:sz w:val="20"/>
                <w:szCs w:val="20"/>
              </w:rPr>
              <w:t>ε :</w:t>
            </w:r>
            <w:proofErr w:type="gramEnd"/>
            <w:r w:rsidRPr="00DD724A">
              <w:rPr>
                <w:rStyle w:val="HafifBavuru"/>
                <w:sz w:val="20"/>
                <w:szCs w:val="20"/>
              </w:rPr>
              <w:t xml:space="preserve"> Emissivity</w:t>
            </w:r>
          </w:p>
        </w:tc>
      </w:tr>
      <w:tr w:rsidR="002844BA" w:rsidRPr="00DD724A" w14:paraId="339C6E4B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2A689550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ST [</w:t>
            </w:r>
            <w:proofErr w:type="spellStart"/>
            <w:r w:rsidRPr="00DD724A">
              <w:rPr>
                <w:rStyle w:val="HafifBavuru"/>
                <w:sz w:val="20"/>
                <w:szCs w:val="20"/>
                <w:vertAlign w:val="superscript"/>
              </w:rPr>
              <w:t>o</w:t>
            </w:r>
            <w:r w:rsidRPr="00DD724A">
              <w:rPr>
                <w:rStyle w:val="HafifBavuru"/>
                <w:sz w:val="20"/>
                <w:szCs w:val="20"/>
              </w:rPr>
              <w:t>C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34F522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ST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K</w:t>
            </w:r>
            <w:r w:rsidRPr="00DD724A">
              <w:rPr>
                <w:rStyle w:val="HafifBavuru"/>
                <w:sz w:val="20"/>
                <w:szCs w:val="20"/>
              </w:rPr>
              <w:t xml:space="preserve"> –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 xml:space="preserve"> </w:t>
            </w:r>
            <w:r w:rsidRPr="00DD724A">
              <w:rPr>
                <w:rStyle w:val="HafifBavuru"/>
                <w:sz w:val="20"/>
                <w:szCs w:val="20"/>
              </w:rPr>
              <w:t>273.15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4FACCF60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sz w:val="20"/>
                <w:szCs w:val="20"/>
                <w:lang w:val="en-US"/>
              </w:rPr>
            </w:pPr>
            <w:r w:rsidRPr="00DD724A">
              <w:rPr>
                <w:rStyle w:val="HafifBavuru"/>
                <w:sz w:val="20"/>
                <w:szCs w:val="20"/>
              </w:rPr>
              <w:t>To obtain the results in Celsius, the radiant temperature is adjusted by adding the absolute zero (approx. −273.15 °C)</w:t>
            </w:r>
          </w:p>
        </w:tc>
      </w:tr>
      <w:tr w:rsidR="002844BA" w:rsidRPr="00DD724A" w14:paraId="7494FAE0" w14:textId="77777777" w:rsidTr="001E112C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133FF39D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UHI intensity (UHIER)</w:t>
            </w:r>
          </w:p>
          <w:p w14:paraId="177182A3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fldChar w:fldCharType="begin"/>
            </w:r>
            <w:r w:rsidRPr="00DD724A">
              <w:rPr>
                <w:sz w:val="20"/>
                <w:szCs w:val="20"/>
                <w:lang w:val="en-US"/>
              </w:rPr>
              <w:instrText xml:space="preserve"> ADDIN EN.CITE &lt;EndNote&gt;&lt;Cite&gt;&lt;Author&gt;Huang&lt;/Author&gt;&lt;Year&gt;2019&lt;/Year&gt;&lt;RecNum&gt;26&lt;/RecNum&gt;&lt;DisplayText&gt;(Huang et al. 2019)&lt;/DisplayText&gt;&lt;record&gt;&lt;rec-number&gt;26&lt;/rec-number&gt;&lt;foreign-keys&gt;&lt;key app="EN" db-id="5spxt0rzi9erabearsuxdtw3vrzsasrfaz5d" timestamp="1667059311"&gt;26&lt;/key&gt;&lt;/foreign-keys&gt;&lt;ref-type name="Journal Article"&gt;17&lt;/ref-type&gt;&lt;contributors&gt;&lt;authors&gt;&lt;author&gt;Huang, Qiuping&lt;/author&gt;&lt;author&gt;Huang, Jiejun&lt;/author&gt;&lt;author&gt;Yang, Xining&lt;/author&gt;&lt;author&gt;Fang, Chuanglin&lt;/author&gt;&lt;author&gt;Liang, Youjia&lt;/author&gt;&lt;/authors&gt;&lt;/contributors&gt;&lt;titles&gt;&lt;title&gt;Quantifying the seasonal contribution of coupling urban land use types on Urban Heat Island using Land Contribution Index: A case study in Wuhan, China&lt;/title&gt;&lt;secondary-title&gt;SCS&lt;/secondary-title&gt;&lt;/titles&gt;&lt;periodical&gt;&lt;full-title&gt;SCS&lt;/full-title&gt;&lt;/periodical&gt;&lt;pages&gt;666-675&lt;/pages&gt;&lt;volume&gt;44&lt;/volume&gt;&lt;dates&gt;&lt;year&gt;2019&lt;/year&gt;&lt;/dates&gt;&lt;isbn&gt;2210-6707&lt;/isbn&gt;&lt;urls&gt;&lt;/urls&gt;&lt;electronic-resource-num&gt;10.1016/j.scs.2018.10.016&lt;/electronic-resource-num&gt;&lt;/record&gt;&lt;/Cite&gt;&lt;/EndNote&gt;</w:instrText>
            </w:r>
            <w:r w:rsidRPr="00DD724A">
              <w:rPr>
                <w:sz w:val="20"/>
                <w:szCs w:val="20"/>
                <w:lang w:val="en-US"/>
              </w:rPr>
              <w:fldChar w:fldCharType="separate"/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"/>
                <w:id w:val="-33346034"/>
                <w:placeholder>
                  <w:docPart w:val="B7012F6B25234622A5ED6F344A023147"/>
                </w:placeholder>
              </w:sdtPr>
              <w:sdtContent>
                <w:r w:rsidRPr="00B53400">
                  <w:rPr>
                    <w:color w:val="000000"/>
                    <w:sz w:val="20"/>
                    <w:szCs w:val="20"/>
                    <w:lang w:val="en-US"/>
                  </w:rPr>
                  <w:t>(Huang et al., 2019)</w:t>
                </w:r>
              </w:sdtContent>
            </w:sdt>
            <w:r w:rsidRPr="00DD724A">
              <w:rPr>
                <w:sz w:val="20"/>
                <w:szCs w:val="20"/>
                <w:lang w:val="en-US"/>
              </w:rPr>
              <w:fldChar w:fldCharType="end"/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D6E52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ΔTi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/Ts = (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Ti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-Ts)/Ts</w:t>
            </w:r>
          </w:p>
          <w:p w14:paraId="306E2817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D04CE34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DD724A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DD724A">
              <w:rPr>
                <w:sz w:val="20"/>
                <w:szCs w:val="20"/>
                <w:lang w:val="en-US"/>
              </w:rPr>
              <w:t xml:space="preserve"> = The LST of the </w:t>
            </w:r>
            <w:proofErr w:type="spellStart"/>
            <w:r w:rsidRPr="00DD724A">
              <w:rPr>
                <w:sz w:val="20"/>
                <w:szCs w:val="20"/>
                <w:lang w:val="en-US"/>
              </w:rPr>
              <w:t>i-th</w:t>
            </w:r>
            <w:proofErr w:type="spellEnd"/>
            <w:r w:rsidRPr="00DD724A">
              <w:rPr>
                <w:sz w:val="20"/>
                <w:szCs w:val="20"/>
                <w:lang w:val="en-US"/>
              </w:rPr>
              <w:t xml:space="preserve"> pixel</w:t>
            </w:r>
          </w:p>
          <w:p w14:paraId="0C675E2F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t>Ts = The mean LST of rural lands</w:t>
            </w:r>
          </w:p>
        </w:tc>
      </w:tr>
    </w:tbl>
    <w:p w14:paraId="1269605C" w14:textId="77777777" w:rsidR="002844BA" w:rsidRPr="00DD724A" w:rsidRDefault="002844BA" w:rsidP="002844BA">
      <w:pPr>
        <w:pStyle w:val="ResimYazs"/>
        <w:rPr>
          <w:lang w:val="en-US"/>
        </w:rPr>
      </w:pPr>
      <w:bookmarkStart w:id="0" w:name="_Ref117950904"/>
    </w:p>
    <w:bookmarkEnd w:id="0"/>
    <w:p w14:paraId="6FA25BFF" w14:textId="77777777" w:rsidR="002844BA" w:rsidRPr="00DD724A" w:rsidRDefault="002844BA" w:rsidP="002844BA">
      <w:pPr>
        <w:pStyle w:val="ResimYazs"/>
        <w:rPr>
          <w:lang w:val="en-US"/>
        </w:rPr>
      </w:pPr>
      <w:r w:rsidRPr="002A2832">
        <w:rPr>
          <w:lang w:val="en-US"/>
        </w:rPr>
        <w:t>B.</w:t>
      </w:r>
      <w:r>
        <w:rPr>
          <w:b w:val="0"/>
          <w:bCs w:val="0"/>
          <w:lang w:val="en-US"/>
        </w:rPr>
        <w:t xml:space="preserve"> </w:t>
      </w:r>
      <w:r w:rsidRPr="00DD724A">
        <w:rPr>
          <w:b w:val="0"/>
          <w:bCs w:val="0"/>
          <w:lang w:val="en-US"/>
        </w:rPr>
        <w:t>Analyses and formulas used for Landsat 8 data-based UHI research in the study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3959"/>
      </w:tblGrid>
      <w:tr w:rsidR="002844BA" w:rsidRPr="00DD724A" w14:paraId="44056BF9" w14:textId="77777777" w:rsidTr="001E112C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036C7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254EB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0B967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b/>
                <w:bCs/>
                <w:sz w:val="20"/>
                <w:szCs w:val="20"/>
              </w:rPr>
            </w:pPr>
            <w:r w:rsidRPr="00DD724A">
              <w:rPr>
                <w:rStyle w:val="HafifBavuru"/>
                <w:b/>
                <w:bCs/>
                <w:sz w:val="20"/>
                <w:szCs w:val="20"/>
              </w:rPr>
              <w:t>Definitions</w:t>
            </w:r>
          </w:p>
        </w:tc>
      </w:tr>
      <w:tr w:rsidR="002844BA" w:rsidRPr="00DD724A" w14:paraId="2777B6E0" w14:textId="77777777" w:rsidTr="001E112C">
        <w:tc>
          <w:tcPr>
            <w:tcW w:w="2835" w:type="dxa"/>
            <w:shd w:val="clear" w:color="auto" w:fill="auto"/>
            <w:vAlign w:val="center"/>
          </w:tcPr>
          <w:p w14:paraId="1F0C1B35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Normalized Difference Vegetation Index (NDVI)</w:t>
            </w:r>
          </w:p>
          <w:sdt>
            <w:sdtPr>
              <w:rPr>
                <w:color w:val="000000"/>
                <w:sz w:val="20"/>
                <w:szCs w:val="20"/>
                <w:lang w:val="en-US"/>
              </w:rPr>
              <w:tag w:val="MENDELEY_CITATION_v3_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"/>
              <w:id w:val="-633173313"/>
              <w:placeholder>
                <w:docPart w:val="422B827A10394771BBC09A39E2F09F18"/>
              </w:placeholder>
            </w:sdtPr>
            <w:sdtContent>
              <w:p w14:paraId="2E7C7B60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color w:val="000000"/>
                    <w:sz w:val="20"/>
                    <w:szCs w:val="20"/>
                    <w:lang w:val="en-US"/>
                  </w:rPr>
                  <w:t>(Cetin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7895D169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𝑁𝐼𝑅</w:t>
            </w:r>
            <w:r w:rsidRPr="00DD724A">
              <w:rPr>
                <w:rStyle w:val="HafifBavuru"/>
                <w:sz w:val="20"/>
                <w:szCs w:val="20"/>
              </w:rPr>
              <w:t xml:space="preserve"> –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𝑅𝐸𝐷</w:t>
            </w:r>
            <w:r w:rsidRPr="00DD724A">
              <w:rPr>
                <w:rStyle w:val="HafifBavuru"/>
                <w:sz w:val="20"/>
                <w:szCs w:val="20"/>
              </w:rPr>
              <w:t>) / 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𝑁𝐼𝑅</w:t>
            </w:r>
            <w:r w:rsidRPr="00DD724A">
              <w:rPr>
                <w:rStyle w:val="HafifBavuru"/>
                <w:sz w:val="20"/>
                <w:szCs w:val="20"/>
              </w:rPr>
              <w:t xml:space="preserve"> +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𝑅𝐸𝐷</w:t>
            </w:r>
            <w:r w:rsidRPr="00DD724A">
              <w:rPr>
                <w:rStyle w:val="HafifBavuru"/>
                <w:sz w:val="20"/>
                <w:szCs w:val="20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268FAA8C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NIR = 5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th</w:t>
            </w:r>
            <w:r w:rsidRPr="00DD724A">
              <w:rPr>
                <w:rStyle w:val="HafifBavuru"/>
                <w:sz w:val="20"/>
                <w:szCs w:val="20"/>
              </w:rPr>
              <w:t xml:space="preserve"> band (Landsat 8)</w:t>
            </w:r>
          </w:p>
          <w:p w14:paraId="708E8B02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RED = 4</w:t>
            </w:r>
            <w:r w:rsidRPr="00DD724A">
              <w:rPr>
                <w:rStyle w:val="HafifBavuru"/>
                <w:sz w:val="20"/>
                <w:szCs w:val="20"/>
                <w:vertAlign w:val="superscript"/>
              </w:rPr>
              <w:t>th</w:t>
            </w:r>
            <w:r w:rsidRPr="00DD724A">
              <w:rPr>
                <w:rStyle w:val="HafifBavuru"/>
                <w:sz w:val="20"/>
                <w:szCs w:val="20"/>
              </w:rPr>
              <w:t xml:space="preserve"> band (Landsat 8)</w:t>
            </w:r>
          </w:p>
        </w:tc>
      </w:tr>
      <w:tr w:rsidR="002844BA" w:rsidRPr="00DD724A" w14:paraId="35A70AFF" w14:textId="77777777" w:rsidTr="001E112C">
        <w:tc>
          <w:tcPr>
            <w:tcW w:w="2835" w:type="dxa"/>
            <w:shd w:val="clear" w:color="auto" w:fill="auto"/>
            <w:vAlign w:val="center"/>
          </w:tcPr>
          <w:p w14:paraId="36AF7FA0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 xml:space="preserve">Top of atmospheric reflectance (TOA) 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NDgxOGZlNTItNWRjNi00ZTBiLWE1ZjMtMDg0NzIxNmU2NDAx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1908495490"/>
              <w:placeholder>
                <w:docPart w:val="B7012F6B25234622A5ED6F344A023147"/>
              </w:placeholder>
            </w:sdtPr>
            <w:sdtContent>
              <w:p w14:paraId="05BFE536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2DC8F20E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𝑀𝐿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∗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𝑄𝑐𝑎𝑙</w:t>
            </w:r>
            <w:r w:rsidRPr="00DD724A">
              <w:rPr>
                <w:rStyle w:val="HafifBavuru"/>
                <w:sz w:val="20"/>
                <w:szCs w:val="20"/>
              </w:rPr>
              <w:t xml:space="preserve"> +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𝐴</w:t>
            </w:r>
            <w:r w:rsidRPr="00DD724A">
              <w:rPr>
                <w:rStyle w:val="HafifBavuru"/>
                <w:sz w:val="20"/>
                <w:szCs w:val="20"/>
              </w:rPr>
              <w:t>L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10FAC7B9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ML = Radiance multiplicative Band (No.10)</w:t>
            </w:r>
          </w:p>
          <w:p w14:paraId="7FCCC65D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AL = Radiance Add Band (No.10)</w:t>
            </w:r>
          </w:p>
          <w:p w14:paraId="6DE2ECE5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Qcal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 xml:space="preserve"> = Quantized and calibrated standard product pixel values (DN)</w:t>
            </w:r>
          </w:p>
        </w:tc>
      </w:tr>
      <w:tr w:rsidR="002844BA" w:rsidRPr="00DD724A" w14:paraId="489B1393" w14:textId="77777777" w:rsidTr="001E112C">
        <w:tc>
          <w:tcPr>
            <w:tcW w:w="2835" w:type="dxa"/>
            <w:shd w:val="clear" w:color="auto" w:fill="auto"/>
            <w:vAlign w:val="center"/>
          </w:tcPr>
          <w:p w14:paraId="645DB193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OA to brightness temperature (BT) conversion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MjYxYjZmOTUtY2JmZS00ZWU1LTk4NDctZmFhZDliNTJlZDA5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771975077"/>
              <w:placeholder>
                <w:docPart w:val="EEAC66257BE242EAB0755C85604E1408"/>
              </w:placeholder>
            </w:sdtPr>
            <w:sdtContent>
              <w:p w14:paraId="7972458A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2FE2C9FA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𝐾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2</w:t>
            </w:r>
            <w:r w:rsidRPr="00DD724A">
              <w:rPr>
                <w:rStyle w:val="HafifBavuru"/>
                <w:sz w:val="20"/>
                <w:szCs w:val="20"/>
              </w:rPr>
              <w:t>/(ln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𝐾</w:t>
            </w:r>
            <w:r w:rsidRPr="00DD724A">
              <w:rPr>
                <w:rStyle w:val="HafifBavuru"/>
                <w:sz w:val="20"/>
                <w:szCs w:val="20"/>
              </w:rPr>
              <w:t>1/</w:t>
            </w:r>
            <w:proofErr w:type="gramStart"/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𝐿</w:t>
            </w:r>
            <w:r w:rsidRPr="00DD724A">
              <w:rPr>
                <w:rStyle w:val="HafifBavuru"/>
                <w:sz w:val="20"/>
                <w:szCs w:val="20"/>
              </w:rPr>
              <w:t>)+</w:t>
            </w:r>
            <w:proofErr w:type="gramEnd"/>
            <w:r w:rsidRPr="00DD724A">
              <w:rPr>
                <w:rStyle w:val="HafifBavuru"/>
                <w:sz w:val="20"/>
                <w:szCs w:val="20"/>
              </w:rPr>
              <w:t xml:space="preserve"> 1)) −273.15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2A6B45A0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1</w:t>
            </w:r>
            <w:r w:rsidRPr="00DD724A">
              <w:rPr>
                <w:rStyle w:val="HafifBavuru"/>
                <w:sz w:val="20"/>
                <w:szCs w:val="20"/>
              </w:rPr>
              <w:t xml:space="preserve"> = Band-specific thermal conversion was constant from the metadata (774.8853)</w:t>
            </w:r>
          </w:p>
          <w:p w14:paraId="705AE1BD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K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2</w:t>
            </w:r>
            <w:r w:rsidRPr="00DD724A">
              <w:rPr>
                <w:rStyle w:val="HafifBavuru"/>
                <w:sz w:val="20"/>
                <w:szCs w:val="20"/>
              </w:rPr>
              <w:t xml:space="preserve"> = Band-specific thermal conversion was constant from the metadata (1321.0789)</w:t>
            </w:r>
          </w:p>
          <w:p w14:paraId="69930EF6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 = TOA</w:t>
            </w:r>
          </w:p>
          <w:p w14:paraId="49B1E495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o obtain the results in Celsius, the radiant temperature is adjusted by adding the absolute zero (approx. −273.15 °C)</w:t>
            </w:r>
          </w:p>
        </w:tc>
      </w:tr>
      <w:tr w:rsidR="002844BA" w:rsidRPr="00DD724A" w14:paraId="30E639C8" w14:textId="77777777" w:rsidTr="001E112C">
        <w:tc>
          <w:tcPr>
            <w:tcW w:w="2835" w:type="dxa"/>
            <w:shd w:val="clear" w:color="auto" w:fill="auto"/>
            <w:vAlign w:val="center"/>
          </w:tcPr>
          <w:p w14:paraId="004ADA61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  <w:vertAlign w:val="subscript"/>
              </w:rPr>
            </w:pPr>
            <w:r w:rsidRPr="00DD724A">
              <w:rPr>
                <w:rStyle w:val="HafifBavuru"/>
                <w:sz w:val="20"/>
                <w:szCs w:val="20"/>
              </w:rPr>
              <w:t>Proportion of vegetation (P</w:t>
            </w:r>
            <w:r w:rsidRPr="00DD724A">
              <w:rPr>
                <w:rStyle w:val="HafifBavuru"/>
                <w:sz w:val="20"/>
                <w:szCs w:val="20"/>
                <w:vertAlign w:val="subscript"/>
              </w:rPr>
              <w:t>V</w:t>
            </w:r>
            <w:r w:rsidRPr="00DD724A">
              <w:rPr>
                <w:rStyle w:val="HafifBavuru"/>
                <w:sz w:val="20"/>
                <w:szCs w:val="20"/>
              </w:rPr>
              <w:t>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ZDhjNDVhMzAtZWU5OC00NDUxLThjZWUtNWYzMTZmYTkwZTU3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-1546215016"/>
              <w:placeholder>
                <w:docPart w:val="DA7F6E31770E47F6A744FF0BDEFE477C"/>
              </w:placeholder>
            </w:sdtPr>
            <w:sdtContent>
              <w:p w14:paraId="52A864E6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2133A519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t>((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sz w:val="20"/>
                <w:szCs w:val="20"/>
                <w:lang w:val="en-US"/>
              </w:rPr>
              <w:t xml:space="preserve"> −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𝑖𝑛</w:t>
            </w:r>
            <w:r w:rsidRPr="00DD724A">
              <w:rPr>
                <w:sz w:val="20"/>
                <w:szCs w:val="20"/>
                <w:lang w:val="en-US"/>
              </w:rPr>
              <w:t>)/ (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𝑎𝑥</w:t>
            </w:r>
            <w:r w:rsidRPr="00DD724A">
              <w:rPr>
                <w:sz w:val="20"/>
                <w:szCs w:val="20"/>
                <w:lang w:val="en-US"/>
              </w:rPr>
              <w:t xml:space="preserve"> −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𝑁𝐷𝑉𝐼</w:t>
            </w:r>
            <w:r w:rsidRPr="00DD724A">
              <w:rPr>
                <w:rFonts w:ascii="Cambria Math" w:hAnsi="Cambria Math" w:cs="Cambria Math"/>
                <w:sz w:val="20"/>
                <w:szCs w:val="20"/>
                <w:vertAlign w:val="subscript"/>
                <w:lang w:val="en-US"/>
              </w:rPr>
              <w:t>𝑚𝑖𝑛</w:t>
            </w:r>
            <w:r w:rsidRPr="00DD724A">
              <w:rPr>
                <w:sz w:val="20"/>
                <w:szCs w:val="20"/>
                <w:lang w:val="en-US"/>
              </w:rPr>
              <w:t>))</w:t>
            </w:r>
            <w:r w:rsidRPr="00DD724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55517444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The minimum and maximum values of the NDVI image can be displayed directly in the image</w:t>
            </w:r>
          </w:p>
        </w:tc>
      </w:tr>
      <w:tr w:rsidR="002844BA" w:rsidRPr="00DD724A" w14:paraId="5724A02A" w14:textId="77777777" w:rsidTr="001E112C">
        <w:tc>
          <w:tcPr>
            <w:tcW w:w="2835" w:type="dxa"/>
            <w:shd w:val="clear" w:color="auto" w:fill="auto"/>
            <w:vAlign w:val="center"/>
          </w:tcPr>
          <w:p w14:paraId="0B4388C6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Land surface emissivity (ε)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YmMzMTYwOWEtN2Q4OS00MGNhLWE4MmMtZTZmM2MzNGQyNjg5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1034461644"/>
              <w:placeholder>
                <w:docPart w:val="E62EAABB927544509A7174527D6DA7F3"/>
              </w:placeholder>
            </w:sdtPr>
            <w:sdtContent>
              <w:p w14:paraId="38E2C29C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6E50BABA" w14:textId="77777777" w:rsidR="002844BA" w:rsidRPr="00DD724A" w:rsidRDefault="002844BA" w:rsidP="001E112C">
            <w:pPr>
              <w:spacing w:before="0" w:after="0" w:line="240" w:lineRule="auto"/>
              <w:ind w:left="-11" w:firstLine="11"/>
              <w:rPr>
                <w:sz w:val="20"/>
                <w:szCs w:val="20"/>
                <w:lang w:val="en-US"/>
              </w:rPr>
            </w:pPr>
            <w:r w:rsidRPr="00DD724A">
              <w:rPr>
                <w:sz w:val="20"/>
                <w:szCs w:val="20"/>
                <w:lang w:val="en-US"/>
              </w:rPr>
              <w:t xml:space="preserve">0.004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∗</w:t>
            </w:r>
            <w:r w:rsidRPr="00DD724A">
              <w:rPr>
                <w:sz w:val="20"/>
                <w:szCs w:val="20"/>
                <w:lang w:val="en-US"/>
              </w:rPr>
              <w:t xml:space="preserve"> </w:t>
            </w:r>
            <w:r w:rsidRPr="00DD724A">
              <w:rPr>
                <w:rFonts w:ascii="Cambria Math" w:hAnsi="Cambria Math" w:cs="Cambria Math"/>
                <w:sz w:val="20"/>
                <w:szCs w:val="20"/>
                <w:lang w:val="en-US"/>
              </w:rPr>
              <w:t>𝑃𝑣</w:t>
            </w:r>
            <w:r w:rsidRPr="00DD724A">
              <w:rPr>
                <w:sz w:val="20"/>
                <w:szCs w:val="20"/>
                <w:lang w:val="en-US"/>
              </w:rPr>
              <w:t xml:space="preserve"> +0.986</w:t>
            </w:r>
          </w:p>
          <w:p w14:paraId="2A186C88" w14:textId="77777777" w:rsidR="002844BA" w:rsidRPr="00DD724A" w:rsidRDefault="002844BA" w:rsidP="001E112C">
            <w:pPr>
              <w:spacing w:before="0" w:after="0" w:line="240" w:lineRule="auto"/>
              <w:ind w:firstLine="0"/>
              <w:rPr>
                <w:rStyle w:val="HafifBavuru"/>
                <w:sz w:val="20"/>
                <w:szCs w:val="20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60853BC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Pv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 xml:space="preserve"> = Proportion of vegetation</w:t>
            </w:r>
          </w:p>
          <w:p w14:paraId="0880FADD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lastRenderedPageBreak/>
              <w:t>The value of 0.986 corresponds to a correction value of the Equation.</w:t>
            </w:r>
          </w:p>
        </w:tc>
      </w:tr>
      <w:tr w:rsidR="002844BA" w:rsidRPr="00DD724A" w14:paraId="17F0EE20" w14:textId="77777777" w:rsidTr="001E112C">
        <w:trPr>
          <w:trHeight w:val="1845"/>
        </w:trPr>
        <w:tc>
          <w:tcPr>
            <w:tcW w:w="2835" w:type="dxa"/>
            <w:shd w:val="clear" w:color="auto" w:fill="auto"/>
            <w:vAlign w:val="center"/>
          </w:tcPr>
          <w:p w14:paraId="332147B8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lastRenderedPageBreak/>
              <w:t>LST</w:t>
            </w:r>
          </w:p>
          <w:sdt>
            <w:sdtPr>
              <w:rPr>
                <w:rStyle w:val="HafifBavuru"/>
                <w:color w:val="000000"/>
                <w:sz w:val="20"/>
                <w:szCs w:val="20"/>
              </w:rPr>
              <w:tag w:val="MENDELEY_CITATION_v3_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"/>
              <w:id w:val="1015504383"/>
              <w:placeholder>
                <w:docPart w:val="2E7FA322051B4A1BB6EA846FFB3F3F38"/>
              </w:placeholder>
            </w:sdtPr>
            <w:sdtContent>
              <w:p w14:paraId="1EC93D3B" w14:textId="77777777" w:rsidR="002844BA" w:rsidRPr="00DD724A" w:rsidRDefault="002844BA" w:rsidP="001E112C">
                <w:pPr>
                  <w:spacing w:before="0" w:after="0" w:line="240" w:lineRule="auto"/>
                  <w:ind w:firstLine="0"/>
                  <w:jc w:val="left"/>
                  <w:rPr>
                    <w:rStyle w:val="HafifBavuru"/>
                    <w:sz w:val="20"/>
                    <w:szCs w:val="20"/>
                  </w:rPr>
                </w:pPr>
                <w:r w:rsidRPr="00B53400">
                  <w:rPr>
                    <w:rStyle w:val="HafifBavuru"/>
                    <w:color w:val="000000"/>
                    <w:sz w:val="20"/>
                    <w:szCs w:val="20"/>
                  </w:rPr>
                  <w:t>(Kumar et al., 2022)</w:t>
                </w:r>
              </w:p>
            </w:sdtContent>
          </w:sdt>
        </w:tc>
        <w:tc>
          <w:tcPr>
            <w:tcW w:w="2268" w:type="dxa"/>
            <w:shd w:val="clear" w:color="auto" w:fill="auto"/>
            <w:vAlign w:val="center"/>
          </w:tcPr>
          <w:p w14:paraId="293EBCAD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𝐵𝑇</w:t>
            </w:r>
            <w:r w:rsidRPr="00DD724A">
              <w:rPr>
                <w:rStyle w:val="HafifBavuru"/>
                <w:sz w:val="20"/>
                <w:szCs w:val="20"/>
              </w:rPr>
              <w:t xml:space="preserve"> / (1 + (λ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∗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𝐵𝑇</w:t>
            </w:r>
            <w:r w:rsidRPr="00DD724A">
              <w:rPr>
                <w:rStyle w:val="HafifBavuru"/>
                <w:sz w:val="20"/>
                <w:szCs w:val="20"/>
              </w:rPr>
              <w:t xml:space="preserve"> / C2)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∗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𝐿𝑛</w:t>
            </w:r>
            <w:r w:rsidRPr="00DD724A">
              <w:rPr>
                <w:rStyle w:val="HafifBavuru"/>
                <w:sz w:val="20"/>
                <w:szCs w:val="20"/>
              </w:rPr>
              <w:t>(ε)))</w:t>
            </w:r>
          </w:p>
          <w:p w14:paraId="66D9142F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</w:p>
          <w:p w14:paraId="30E83906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(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𝐵𝑇</w:t>
            </w:r>
            <w:r w:rsidRPr="00DD724A">
              <w:rPr>
                <w:rStyle w:val="HafifBavuru"/>
                <w:sz w:val="20"/>
                <w:szCs w:val="20"/>
              </w:rPr>
              <w:t xml:space="preserve"> / (1 + (0.00115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∗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𝐵𝑇</w:t>
            </w:r>
            <w:r w:rsidRPr="00DD724A">
              <w:rPr>
                <w:rStyle w:val="HafifBavuru"/>
                <w:sz w:val="20"/>
                <w:szCs w:val="20"/>
              </w:rPr>
              <w:t xml:space="preserve"> / 1.4388)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∗</w:t>
            </w:r>
            <w:r w:rsidRPr="00DD724A">
              <w:rPr>
                <w:rStyle w:val="HafifBavuru"/>
                <w:sz w:val="20"/>
                <w:szCs w:val="20"/>
              </w:rPr>
              <w:t xml:space="preserve"> </w:t>
            </w:r>
            <w:r w:rsidRPr="00DD724A">
              <w:rPr>
                <w:rStyle w:val="HafifBavuru"/>
                <w:rFonts w:ascii="Cambria Math" w:hAnsi="Cambria Math" w:cs="Cambria Math"/>
                <w:sz w:val="20"/>
                <w:szCs w:val="20"/>
              </w:rPr>
              <w:t>𝐿𝑛</w:t>
            </w:r>
            <w:r w:rsidRPr="00DD724A">
              <w:rPr>
                <w:rStyle w:val="HafifBavuru"/>
                <w:sz w:val="20"/>
                <w:szCs w:val="20"/>
              </w:rPr>
              <w:t>(ε)))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57E06EE0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BT = Top of atmosphere brightness temperature (°C)</w:t>
            </w:r>
          </w:p>
          <w:p w14:paraId="580A5D18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λ = Wavelength of emitted radiance (0.00115)</w:t>
            </w:r>
          </w:p>
          <w:p w14:paraId="20A233C4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 xml:space="preserve">C2= h*c/s = 1.4388×10–2 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mK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 xml:space="preserve"> =14,388 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mK</w:t>
            </w:r>
            <w:proofErr w:type="spellEnd"/>
          </w:p>
          <w:p w14:paraId="09A8BC13" w14:textId="77777777" w:rsidR="002844BA" w:rsidRPr="00DD724A" w:rsidRDefault="002844BA" w:rsidP="001E112C">
            <w:pPr>
              <w:spacing w:before="0" w:after="0" w:line="240" w:lineRule="auto"/>
              <w:ind w:left="173"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h= Planck's constant =6.626×10–34 J s</w:t>
            </w:r>
          </w:p>
          <w:p w14:paraId="2943DE86" w14:textId="77777777" w:rsidR="002844BA" w:rsidRPr="00DD724A" w:rsidRDefault="002844BA" w:rsidP="001E112C">
            <w:pPr>
              <w:spacing w:before="0" w:after="0" w:line="240" w:lineRule="auto"/>
              <w:ind w:left="173"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s= Boltzmann constant =1.38×10–23 JK</w:t>
            </w:r>
          </w:p>
          <w:p w14:paraId="2BBC884F" w14:textId="77777777" w:rsidR="002844BA" w:rsidRPr="00DD724A" w:rsidRDefault="002844BA" w:rsidP="001E112C">
            <w:pPr>
              <w:spacing w:before="0" w:after="0" w:line="240" w:lineRule="auto"/>
              <w:ind w:left="173"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c= Velocity of light =2.998×108 m/s</w:t>
            </w:r>
          </w:p>
          <w:p w14:paraId="7AC5F911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ε = Land surface emissivity</w:t>
            </w:r>
          </w:p>
        </w:tc>
      </w:tr>
      <w:tr w:rsidR="002844BA" w:rsidRPr="00DD724A" w14:paraId="05120062" w14:textId="77777777" w:rsidTr="001E112C">
        <w:trPr>
          <w:trHeight w:val="632"/>
        </w:trPr>
        <w:tc>
          <w:tcPr>
            <w:tcW w:w="2835" w:type="dxa"/>
            <w:shd w:val="clear" w:color="auto" w:fill="auto"/>
            <w:vAlign w:val="center"/>
          </w:tcPr>
          <w:p w14:paraId="10EBF94D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rStyle w:val="HafifBavuru"/>
                <w:sz w:val="20"/>
                <w:szCs w:val="20"/>
              </w:rPr>
              <w:t>UHI intensity (UHIER)</w:t>
            </w:r>
          </w:p>
          <w:p w14:paraId="47C7B0E0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fldChar w:fldCharType="begin"/>
            </w:r>
            <w:r w:rsidRPr="00DD724A">
              <w:rPr>
                <w:sz w:val="20"/>
                <w:szCs w:val="20"/>
                <w:lang w:val="en-US"/>
              </w:rPr>
              <w:instrText xml:space="preserve"> ADDIN EN.CITE &lt;EndNote&gt;&lt;Cite&gt;&lt;Author&gt;Huang&lt;/Author&gt;&lt;Year&gt;2019&lt;/Year&gt;&lt;RecNum&gt;26&lt;/RecNum&gt;&lt;DisplayText&gt;(Huang et al. 2019)&lt;/DisplayText&gt;&lt;record&gt;&lt;rec-number&gt;26&lt;/rec-number&gt;&lt;foreign-keys&gt;&lt;key app="EN" db-id="5spxt0rzi9erabearsuxdtw3vrzsasrfaz5d" timestamp="1667059311"&gt;26&lt;/key&gt;&lt;/foreign-keys&gt;&lt;ref-type name="Journal Article"&gt;17&lt;/ref-type&gt;&lt;contributors&gt;&lt;authors&gt;&lt;author&gt;Huang, Qiuping&lt;/author&gt;&lt;author&gt;Huang, Jiejun&lt;/author&gt;&lt;author&gt;Yang, Xining&lt;/author&gt;&lt;author&gt;Fang, Chuanglin&lt;/author&gt;&lt;author&gt;Liang, Youjia&lt;/author&gt;&lt;/authors&gt;&lt;/contributors&gt;&lt;titles&gt;&lt;title&gt;Quantifying the seasonal contribution of coupling urban land use types on Urban Heat Island using Land Contribution Index: A case study in Wuhan, China&lt;/title&gt;&lt;secondary-title&gt;SCS&lt;/secondary-title&gt;&lt;/titles&gt;&lt;periodical&gt;&lt;full-title&gt;SCS&lt;/full-title&gt;&lt;/periodical&gt;&lt;pages&gt;666-675&lt;/pages&gt;&lt;volume&gt;44&lt;/volume&gt;&lt;dates&gt;&lt;year&gt;2019&lt;/year&gt;&lt;/dates&gt;&lt;isbn&gt;2210-6707&lt;/isbn&gt;&lt;urls&gt;&lt;/urls&gt;&lt;electronic-resource-num&gt;10.1016/j.scs.2018.10.016&lt;/electronic-resource-num&gt;&lt;/record&gt;&lt;/Cite&gt;&lt;/EndNote&gt;</w:instrText>
            </w:r>
            <w:r w:rsidRPr="00DD724A">
              <w:rPr>
                <w:sz w:val="20"/>
                <w:szCs w:val="20"/>
                <w:lang w:val="en-US"/>
              </w:rPr>
              <w:fldChar w:fldCharType="separate"/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"/>
                <w:id w:val="-696926167"/>
                <w:placeholder>
                  <w:docPart w:val="42017E9EDC37469384FA9C800585AD86"/>
                </w:placeholder>
              </w:sdtPr>
              <w:sdtContent>
                <w:r w:rsidRPr="00B53400">
                  <w:rPr>
                    <w:color w:val="000000"/>
                    <w:sz w:val="20"/>
                    <w:szCs w:val="20"/>
                    <w:lang w:val="en-US"/>
                  </w:rPr>
                  <w:t>(Huang et al., 2019)</w:t>
                </w:r>
              </w:sdtContent>
            </w:sdt>
            <w:r w:rsidRPr="00DD724A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D95A2A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  <w:proofErr w:type="spellStart"/>
            <w:r w:rsidRPr="00DD724A">
              <w:rPr>
                <w:rStyle w:val="HafifBavuru"/>
                <w:sz w:val="20"/>
                <w:szCs w:val="20"/>
              </w:rPr>
              <w:t>ΔTi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/Ts = (</w:t>
            </w:r>
            <w:proofErr w:type="spellStart"/>
            <w:r w:rsidRPr="00DD724A">
              <w:rPr>
                <w:rStyle w:val="HafifBavuru"/>
                <w:sz w:val="20"/>
                <w:szCs w:val="20"/>
              </w:rPr>
              <w:t>Ti</w:t>
            </w:r>
            <w:proofErr w:type="spellEnd"/>
            <w:r w:rsidRPr="00DD724A">
              <w:rPr>
                <w:rStyle w:val="HafifBavuru"/>
                <w:sz w:val="20"/>
                <w:szCs w:val="20"/>
              </w:rPr>
              <w:t>-Ts)/Ts</w:t>
            </w:r>
          </w:p>
          <w:p w14:paraId="7764E076" w14:textId="77777777" w:rsidR="002844BA" w:rsidRPr="00DD724A" w:rsidRDefault="002844BA" w:rsidP="001E112C">
            <w:pPr>
              <w:spacing w:before="0" w:after="0" w:line="240" w:lineRule="auto"/>
              <w:ind w:firstLine="0"/>
              <w:jc w:val="left"/>
              <w:rPr>
                <w:rStyle w:val="HafifBavuru"/>
                <w:sz w:val="20"/>
                <w:szCs w:val="20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403FB96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DD724A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DD724A">
              <w:rPr>
                <w:sz w:val="20"/>
                <w:szCs w:val="20"/>
                <w:lang w:val="en-US"/>
              </w:rPr>
              <w:t xml:space="preserve"> = The LST of the </w:t>
            </w:r>
            <w:proofErr w:type="spellStart"/>
            <w:r w:rsidRPr="00DD724A">
              <w:rPr>
                <w:sz w:val="20"/>
                <w:szCs w:val="20"/>
                <w:lang w:val="en-US"/>
              </w:rPr>
              <w:t>i-th</w:t>
            </w:r>
            <w:proofErr w:type="spellEnd"/>
            <w:r w:rsidRPr="00DD724A">
              <w:rPr>
                <w:sz w:val="20"/>
                <w:szCs w:val="20"/>
                <w:lang w:val="en-US"/>
              </w:rPr>
              <w:t xml:space="preserve"> pixel</w:t>
            </w:r>
          </w:p>
          <w:p w14:paraId="57D798E9" w14:textId="77777777" w:rsidR="002844BA" w:rsidRPr="00DD724A" w:rsidRDefault="002844BA" w:rsidP="001E112C">
            <w:pPr>
              <w:pStyle w:val="ListeParagraf"/>
              <w:numPr>
                <w:ilvl w:val="0"/>
                <w:numId w:val="1"/>
              </w:numPr>
              <w:spacing w:before="0" w:after="0" w:line="240" w:lineRule="auto"/>
              <w:ind w:left="41" w:hanging="142"/>
              <w:jc w:val="left"/>
              <w:rPr>
                <w:rStyle w:val="HafifBavuru"/>
                <w:sz w:val="20"/>
                <w:szCs w:val="20"/>
              </w:rPr>
            </w:pPr>
            <w:r w:rsidRPr="00DD724A">
              <w:rPr>
                <w:sz w:val="20"/>
                <w:szCs w:val="20"/>
                <w:lang w:val="en-US"/>
              </w:rPr>
              <w:t>Ts = The mean LST of rural lands</w:t>
            </w:r>
          </w:p>
        </w:tc>
      </w:tr>
    </w:tbl>
    <w:p w14:paraId="1EA56BFF" w14:textId="77777777" w:rsidR="002844BA" w:rsidRPr="00AE561E" w:rsidRDefault="002844BA" w:rsidP="002844BA">
      <w:pPr>
        <w:pStyle w:val="EndNoteBibliography"/>
        <w:spacing w:line="480" w:lineRule="auto"/>
        <w:ind w:firstLine="0"/>
        <w:rPr>
          <w:noProof w:val="0"/>
          <w:sz w:val="20"/>
          <w:szCs w:val="20"/>
        </w:rPr>
      </w:pPr>
      <w:r w:rsidRPr="00AE561E">
        <w:rPr>
          <w:noProof w:val="0"/>
          <w:sz w:val="20"/>
          <w:szCs w:val="20"/>
        </w:rPr>
        <w:fldChar w:fldCharType="begin"/>
      </w:r>
      <w:r w:rsidRPr="00AE561E">
        <w:rPr>
          <w:noProof w:val="0"/>
          <w:sz w:val="20"/>
          <w:szCs w:val="20"/>
        </w:rPr>
        <w:instrText xml:space="preserve"> ADDIN </w:instrText>
      </w:r>
      <w:r w:rsidRPr="00AE561E">
        <w:rPr>
          <w:noProof w:val="0"/>
          <w:sz w:val="20"/>
          <w:szCs w:val="20"/>
        </w:rPr>
        <w:fldChar w:fldCharType="end"/>
      </w:r>
    </w:p>
    <w:p w14:paraId="2ED9D9E4" w14:textId="77777777" w:rsidR="00EF1A5B" w:rsidRDefault="00EF1A5B"/>
    <w:sectPr w:rsidR="00EF1A5B" w:rsidSect="00AB56A6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426843"/>
      <w:docPartObj>
        <w:docPartGallery w:val="Page Numbers (Bottom of Page)"/>
        <w:docPartUnique/>
      </w:docPartObj>
    </w:sdtPr>
    <w:sdtEndPr/>
    <w:sdtContent>
      <w:p w14:paraId="4B2CD88C" w14:textId="77777777" w:rsidR="002F7741" w:rsidRDefault="002844BA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127C5492" w14:textId="77777777" w:rsidR="002F7741" w:rsidRDefault="002844BA">
    <w:pPr>
      <w:pStyle w:val="AltBilgi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05947"/>
    <w:multiLevelType w:val="hybridMultilevel"/>
    <w:tmpl w:val="84E6CF4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BA"/>
    <w:rsid w:val="00167C60"/>
    <w:rsid w:val="001C561C"/>
    <w:rsid w:val="002844BA"/>
    <w:rsid w:val="00681D53"/>
    <w:rsid w:val="00EF1A5B"/>
    <w:rsid w:val="00F4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D25A0"/>
  <w15:chartTrackingRefBased/>
  <w15:docId w15:val="{ECD94409-D2A8-469B-AB3E-B87476116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BA"/>
    <w:pPr>
      <w:spacing w:before="120" w:after="120"/>
      <w:ind w:firstLine="567"/>
      <w:jc w:val="both"/>
    </w:pPr>
    <w:rPr>
      <w:rFonts w:ascii="Times New Roman" w:eastAsia="Calibri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2844B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844B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844BA"/>
    <w:rPr>
      <w:rFonts w:ascii="Times New Roman" w:eastAsia="Calibri" w:hAnsi="Times New Roman" w:cs="Times New Roman"/>
      <w:noProof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2844BA"/>
    <w:pPr>
      <w:spacing w:after="200" w:line="240" w:lineRule="auto"/>
      <w:ind w:firstLine="0"/>
    </w:pPr>
    <w:rPr>
      <w:b/>
      <w:bCs/>
      <w:sz w:val="20"/>
      <w:szCs w:val="20"/>
    </w:rPr>
  </w:style>
  <w:style w:type="character" w:styleId="HafifBavuru">
    <w:name w:val="Subtle Reference"/>
    <w:uiPriority w:val="31"/>
    <w:qFormat/>
    <w:rsid w:val="002844BA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2844B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844BA"/>
    <w:rPr>
      <w:rFonts w:ascii="Times New Roman" w:eastAsia="Calibri" w:hAnsi="Times New Roman" w:cs="Times New Roman"/>
    </w:rPr>
  </w:style>
  <w:style w:type="character" w:styleId="SatrNumaras">
    <w:name w:val="line number"/>
    <w:basedOn w:val="VarsaylanParagrafYazTipi"/>
    <w:uiPriority w:val="99"/>
    <w:semiHidden/>
    <w:unhideWhenUsed/>
    <w:rsid w:val="00284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7012F6B25234622A5ED6F344A023147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B6634FDA-C3F7-4F14-B256-1736A92D8BBA}"/>
      </w:docPartPr>
      <w:docPartBody>
        <w:p w:rsidR="00000000" w:rsidRDefault="00BB4442" w:rsidP="00BB4442">
          <w:pPr>
            <w:pStyle w:val="B7012F6B25234622A5ED6F344A023147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B0EAF8476FC4B5BB06400EF16815680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76E69425-5DEF-4C77-855E-3D82253296BB}"/>
      </w:docPartPr>
      <w:docPartBody>
        <w:p w:rsidR="00000000" w:rsidRDefault="00BB4442" w:rsidP="00BB4442">
          <w:pPr>
            <w:pStyle w:val="DB0EAF8476FC4B5BB06400EF16815680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22B827A10394771BBC09A39E2F09F1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FD4CB88-9B34-4FFA-9A0D-EACE133ED10D}"/>
      </w:docPartPr>
      <w:docPartBody>
        <w:p w:rsidR="00000000" w:rsidRDefault="00BB4442" w:rsidP="00BB4442">
          <w:pPr>
            <w:pStyle w:val="422B827A10394771BBC09A39E2F09F18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EAC66257BE242EAB0755C85604E140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C51462B7-C3C9-4886-81DA-DED6AF749463}"/>
      </w:docPartPr>
      <w:docPartBody>
        <w:p w:rsidR="00000000" w:rsidRDefault="00BB4442" w:rsidP="00BB4442">
          <w:pPr>
            <w:pStyle w:val="EEAC66257BE242EAB0755C85604E1408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DA7F6E31770E47F6A744FF0BDEFE477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461FF8B6-3B71-4C89-A8A5-5BCED405A468}"/>
      </w:docPartPr>
      <w:docPartBody>
        <w:p w:rsidR="00000000" w:rsidRDefault="00BB4442" w:rsidP="00BB4442">
          <w:pPr>
            <w:pStyle w:val="DA7F6E31770E47F6A744FF0BDEFE477C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E62EAABB927544509A7174527D6DA7F3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AF3DB540-7572-4AA8-AC7E-40ABB7667774}"/>
      </w:docPartPr>
      <w:docPartBody>
        <w:p w:rsidR="00000000" w:rsidRDefault="00BB4442" w:rsidP="00BB4442">
          <w:pPr>
            <w:pStyle w:val="E62EAABB927544509A7174527D6DA7F3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2E7FA322051B4A1BB6EA846FFB3F3F38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EF095F94-A13F-4C71-BC8A-CD090B90539A}"/>
      </w:docPartPr>
      <w:docPartBody>
        <w:p w:rsidR="00000000" w:rsidRDefault="00BB4442" w:rsidP="00BB4442">
          <w:pPr>
            <w:pStyle w:val="2E7FA322051B4A1BB6EA846FFB3F3F38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42017E9EDC37469384FA9C800585AD86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C92027F-2D76-44BC-AAC9-28D9105F431F}"/>
      </w:docPartPr>
      <w:docPartBody>
        <w:p w:rsidR="00000000" w:rsidRDefault="00BB4442" w:rsidP="00BB4442">
          <w:pPr>
            <w:pStyle w:val="42017E9EDC37469384FA9C800585AD86"/>
          </w:pPr>
          <w:r w:rsidRPr="002F528B">
            <w:rPr>
              <w:rStyle w:val="YerTutucuMetni"/>
            </w:rPr>
            <w:t>Metin girmek için buraya tıklayın veya dokunu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42"/>
    <w:rsid w:val="00BB4442"/>
    <w:rsid w:val="00D1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BB4442"/>
    <w:rPr>
      <w:color w:val="808080"/>
    </w:rPr>
  </w:style>
  <w:style w:type="paragraph" w:customStyle="1" w:styleId="B7012F6B25234622A5ED6F344A023147">
    <w:name w:val="B7012F6B25234622A5ED6F344A023147"/>
    <w:rsid w:val="00BB4442"/>
  </w:style>
  <w:style w:type="paragraph" w:customStyle="1" w:styleId="DB0EAF8476FC4B5BB06400EF16815680">
    <w:name w:val="DB0EAF8476FC4B5BB06400EF16815680"/>
    <w:rsid w:val="00BB4442"/>
  </w:style>
  <w:style w:type="paragraph" w:customStyle="1" w:styleId="422B827A10394771BBC09A39E2F09F18">
    <w:name w:val="422B827A10394771BBC09A39E2F09F18"/>
    <w:rsid w:val="00BB4442"/>
  </w:style>
  <w:style w:type="paragraph" w:customStyle="1" w:styleId="EEAC66257BE242EAB0755C85604E1408">
    <w:name w:val="EEAC66257BE242EAB0755C85604E1408"/>
    <w:rsid w:val="00BB4442"/>
  </w:style>
  <w:style w:type="paragraph" w:customStyle="1" w:styleId="DA7F6E31770E47F6A744FF0BDEFE477C">
    <w:name w:val="DA7F6E31770E47F6A744FF0BDEFE477C"/>
    <w:rsid w:val="00BB4442"/>
  </w:style>
  <w:style w:type="paragraph" w:customStyle="1" w:styleId="E62EAABB927544509A7174527D6DA7F3">
    <w:name w:val="E62EAABB927544509A7174527D6DA7F3"/>
    <w:rsid w:val="00BB4442"/>
  </w:style>
  <w:style w:type="paragraph" w:customStyle="1" w:styleId="2E7FA322051B4A1BB6EA846FFB3F3F38">
    <w:name w:val="2E7FA322051B4A1BB6EA846FFB3F3F38"/>
    <w:rsid w:val="00BB4442"/>
  </w:style>
  <w:style w:type="paragraph" w:customStyle="1" w:styleId="42017E9EDC37469384FA9C800585AD86">
    <w:name w:val="42017E9EDC37469384FA9C800585AD86"/>
    <w:rsid w:val="00BB44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</dc:creator>
  <cp:keywords/>
  <dc:description/>
  <cp:lastModifiedBy>uki</cp:lastModifiedBy>
  <cp:revision>1</cp:revision>
  <dcterms:created xsi:type="dcterms:W3CDTF">2024-12-30T21:36:00Z</dcterms:created>
  <dcterms:modified xsi:type="dcterms:W3CDTF">2024-12-30T21:37:00Z</dcterms:modified>
</cp:coreProperties>
</file>